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7AB" w:rsidRDefault="005968B7" w:rsidP="005968B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Toc147499257"/>
      <w:r w:rsidRPr="005968B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ospital Prescribing Patterns of Antibiotics in Zambia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sing the WHO Prescribing </w:t>
      </w:r>
      <w:r w:rsidRPr="005968B7">
        <w:rPr>
          <w:rFonts w:ascii="Times New Roman" w:hAnsi="Times New Roman" w:cs="Times New Roman"/>
          <w:b/>
          <w:bCs/>
          <w:sz w:val="24"/>
          <w:szCs w:val="24"/>
          <w:lang w:val="en-GB"/>
        </w:rPr>
        <w:t>Indicators Post-COVID-19 Pandemic: Findings and Implications</w:t>
      </w:r>
    </w:p>
    <w:p w:rsidR="005968B7" w:rsidRDefault="005968B7" w:rsidP="005968B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:rsidR="00A0681C" w:rsidRPr="005968B7" w:rsidRDefault="00670652" w:rsidP="00642CCE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5968B7">
        <w:rPr>
          <w:rFonts w:ascii="Times New Roman" w:hAnsi="Times New Roman" w:cs="Times New Roman"/>
          <w:b/>
          <w:sz w:val="24"/>
          <w:szCs w:val="24"/>
        </w:rPr>
        <w:t xml:space="preserve">Data collection </w:t>
      </w:r>
      <w:r w:rsidR="00C44AF2" w:rsidRPr="005968B7">
        <w:rPr>
          <w:rFonts w:ascii="Times New Roman" w:hAnsi="Times New Roman" w:cs="Times New Roman"/>
          <w:b/>
          <w:sz w:val="24"/>
          <w:szCs w:val="24"/>
        </w:rPr>
        <w:t>tool</w:t>
      </w:r>
      <w:bookmarkEnd w:id="0"/>
    </w:p>
    <w:tbl>
      <w:tblPr>
        <w:tblStyle w:val="TableGrid1"/>
        <w:tblW w:w="10548" w:type="dxa"/>
        <w:tblLayout w:type="fixed"/>
        <w:tblLook w:val="04A0" w:firstRow="1" w:lastRow="0" w:firstColumn="1" w:lastColumn="0" w:noHBand="0" w:noVBand="1"/>
      </w:tblPr>
      <w:tblGrid>
        <w:gridCol w:w="535"/>
        <w:gridCol w:w="630"/>
        <w:gridCol w:w="810"/>
        <w:gridCol w:w="540"/>
        <w:gridCol w:w="630"/>
        <w:gridCol w:w="923"/>
        <w:gridCol w:w="1080"/>
        <w:gridCol w:w="1260"/>
        <w:gridCol w:w="1170"/>
        <w:gridCol w:w="1170"/>
        <w:gridCol w:w="630"/>
        <w:gridCol w:w="1170"/>
      </w:tblGrid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No</w:t>
            </w:r>
          </w:p>
        </w:tc>
        <w:tc>
          <w:tcPr>
            <w:tcW w:w="630" w:type="dxa"/>
          </w:tcPr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ype(R/P)</w:t>
            </w:r>
          </w:p>
        </w:tc>
        <w:tc>
          <w:tcPr>
            <w:tcW w:w="810" w:type="dxa"/>
          </w:tcPr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ate of Rx</w:t>
            </w:r>
          </w:p>
        </w:tc>
        <w:tc>
          <w:tcPr>
            <w:tcW w:w="540" w:type="dxa"/>
          </w:tcPr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ge (</w:t>
            </w:r>
            <w:proofErr w:type="spellStart"/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yrs</w:t>
            </w:r>
            <w:proofErr w:type="spellEnd"/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630" w:type="dxa"/>
          </w:tcPr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923" w:type="dxa"/>
          </w:tcPr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# </w:t>
            </w:r>
          </w:p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edicines</w:t>
            </w:r>
          </w:p>
        </w:tc>
        <w:tc>
          <w:tcPr>
            <w:tcW w:w="1080" w:type="dxa"/>
          </w:tcPr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#</w:t>
            </w:r>
          </w:p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eneric</w:t>
            </w:r>
          </w:p>
        </w:tc>
        <w:tc>
          <w:tcPr>
            <w:tcW w:w="1260" w:type="dxa"/>
          </w:tcPr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ntibiotic (0/1)</w:t>
            </w:r>
          </w:p>
        </w:tc>
        <w:tc>
          <w:tcPr>
            <w:tcW w:w="1170" w:type="dxa"/>
          </w:tcPr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Name of Antibiotic</w:t>
            </w:r>
          </w:p>
        </w:tc>
        <w:tc>
          <w:tcPr>
            <w:tcW w:w="1170" w:type="dxa"/>
          </w:tcPr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Injections (0/1)</w:t>
            </w:r>
          </w:p>
        </w:tc>
        <w:tc>
          <w:tcPr>
            <w:tcW w:w="630" w:type="dxa"/>
          </w:tcPr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# on EML</w:t>
            </w:r>
          </w:p>
        </w:tc>
        <w:tc>
          <w:tcPr>
            <w:tcW w:w="1170" w:type="dxa"/>
          </w:tcPr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iagnosis*</w:t>
            </w: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535" w:type="dxa"/>
          </w:tcPr>
          <w:p w:rsidR="001C3241" w:rsidRPr="00642CCE" w:rsidRDefault="00670652" w:rsidP="00320DF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1975" w:type="dxa"/>
            <w:gridSpan w:val="3"/>
          </w:tcPr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1975" w:type="dxa"/>
            <w:gridSpan w:val="3"/>
          </w:tcPr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verage</w:t>
            </w: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B4480C" w:rsidTr="00642CCE">
        <w:tc>
          <w:tcPr>
            <w:tcW w:w="1975" w:type="dxa"/>
            <w:gridSpan w:val="3"/>
          </w:tcPr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ercentage</w:t>
            </w:r>
          </w:p>
        </w:tc>
        <w:tc>
          <w:tcPr>
            <w:tcW w:w="54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3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       % of total </w:t>
            </w:r>
            <w:r w:rsidR="00F720FE"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edicines</w:t>
            </w:r>
          </w:p>
        </w:tc>
        <w:tc>
          <w:tcPr>
            <w:tcW w:w="108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         % of total cases</w:t>
            </w:r>
          </w:p>
        </w:tc>
        <w:tc>
          <w:tcPr>
            <w:tcW w:w="126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    % of total cases</w:t>
            </w: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1C3241" w:rsidRPr="00642CCE" w:rsidRDefault="00670652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       % of total </w:t>
            </w:r>
            <w:r w:rsidR="00F720FE" w:rsidRPr="00642CC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edicines</w:t>
            </w:r>
          </w:p>
        </w:tc>
        <w:tc>
          <w:tcPr>
            <w:tcW w:w="63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1C3241" w:rsidRPr="00642CCE" w:rsidRDefault="001C3241" w:rsidP="00E81F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</w:tbl>
    <w:p w:rsidR="002A470F" w:rsidRDefault="002A470F">
      <w:pPr>
        <w:rPr>
          <w:rFonts w:ascii="Times New Roman" w:eastAsia="Calibri" w:hAnsi="Times New Roman" w:cs="Times New Roman"/>
          <w:color w:val="A5A5A5" w:themeColor="accent1" w:themeShade="BF"/>
          <w:sz w:val="24"/>
          <w:szCs w:val="24"/>
          <w:lang w:val="en-GB"/>
        </w:rPr>
      </w:pPr>
    </w:p>
    <w:sectPr w:rsidR="002A470F" w:rsidSect="005968B7">
      <w:footerReference w:type="first" r:id="rId8"/>
      <w:pgSz w:w="12240" w:h="15840"/>
      <w:pgMar w:top="1440" w:right="1440" w:bottom="1440" w:left="1440" w:header="720" w:footer="720" w:gutter="0"/>
      <w:pgNumType w:start="1"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52A6" w:rsidRDefault="00FF52A6">
      <w:pPr>
        <w:spacing w:after="0" w:line="240" w:lineRule="auto"/>
      </w:pPr>
      <w:r>
        <w:separator/>
      </w:r>
    </w:p>
  </w:endnote>
  <w:endnote w:type="continuationSeparator" w:id="0">
    <w:p w:rsidR="00FF52A6" w:rsidRDefault="00FF52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苹方-简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Lucida Sans Unicode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7611" w:rsidRDefault="00BA76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52A6" w:rsidRDefault="00FF52A6">
      <w:pPr>
        <w:spacing w:after="0" w:line="240" w:lineRule="auto"/>
      </w:pPr>
      <w:r>
        <w:separator/>
      </w:r>
    </w:p>
  </w:footnote>
  <w:footnote w:type="continuationSeparator" w:id="0">
    <w:p w:rsidR="00FF52A6" w:rsidRDefault="00FF52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7021D"/>
    <w:multiLevelType w:val="hybridMultilevel"/>
    <w:tmpl w:val="DA5A3C3E"/>
    <w:lvl w:ilvl="0" w:tplc="1716FA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F279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F42E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9836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E290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7EC90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6E77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1ADE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D076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46A75"/>
    <w:multiLevelType w:val="hybridMultilevel"/>
    <w:tmpl w:val="8828F484"/>
    <w:lvl w:ilvl="0" w:tplc="5C3CD4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10C734" w:tentative="1">
      <w:start w:val="1"/>
      <w:numFmt w:val="lowerLetter"/>
      <w:lvlText w:val="%2."/>
      <w:lvlJc w:val="left"/>
      <w:pPr>
        <w:ind w:left="1440" w:hanging="360"/>
      </w:pPr>
    </w:lvl>
    <w:lvl w:ilvl="2" w:tplc="C870E608" w:tentative="1">
      <w:start w:val="1"/>
      <w:numFmt w:val="lowerRoman"/>
      <w:lvlText w:val="%3."/>
      <w:lvlJc w:val="right"/>
      <w:pPr>
        <w:ind w:left="2160" w:hanging="180"/>
      </w:pPr>
    </w:lvl>
    <w:lvl w:ilvl="3" w:tplc="78549FCE" w:tentative="1">
      <w:start w:val="1"/>
      <w:numFmt w:val="decimal"/>
      <w:lvlText w:val="%4."/>
      <w:lvlJc w:val="left"/>
      <w:pPr>
        <w:ind w:left="2880" w:hanging="360"/>
      </w:pPr>
    </w:lvl>
    <w:lvl w:ilvl="4" w:tplc="4B820CE8" w:tentative="1">
      <w:start w:val="1"/>
      <w:numFmt w:val="lowerLetter"/>
      <w:lvlText w:val="%5."/>
      <w:lvlJc w:val="left"/>
      <w:pPr>
        <w:ind w:left="3600" w:hanging="360"/>
      </w:pPr>
    </w:lvl>
    <w:lvl w:ilvl="5" w:tplc="789C9A52" w:tentative="1">
      <w:start w:val="1"/>
      <w:numFmt w:val="lowerRoman"/>
      <w:lvlText w:val="%6."/>
      <w:lvlJc w:val="right"/>
      <w:pPr>
        <w:ind w:left="4320" w:hanging="180"/>
      </w:pPr>
    </w:lvl>
    <w:lvl w:ilvl="6" w:tplc="E3A82702" w:tentative="1">
      <w:start w:val="1"/>
      <w:numFmt w:val="decimal"/>
      <w:lvlText w:val="%7."/>
      <w:lvlJc w:val="left"/>
      <w:pPr>
        <w:ind w:left="5040" w:hanging="360"/>
      </w:pPr>
    </w:lvl>
    <w:lvl w:ilvl="7" w:tplc="D924EA86" w:tentative="1">
      <w:start w:val="1"/>
      <w:numFmt w:val="lowerLetter"/>
      <w:lvlText w:val="%8."/>
      <w:lvlJc w:val="left"/>
      <w:pPr>
        <w:ind w:left="5760" w:hanging="360"/>
      </w:pPr>
    </w:lvl>
    <w:lvl w:ilvl="8" w:tplc="A844D5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B09A5"/>
    <w:multiLevelType w:val="hybridMultilevel"/>
    <w:tmpl w:val="37F2C422"/>
    <w:lvl w:ilvl="0" w:tplc="D6A064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6AA15FA" w:tentative="1">
      <w:start w:val="1"/>
      <w:numFmt w:val="lowerLetter"/>
      <w:lvlText w:val="%2."/>
      <w:lvlJc w:val="left"/>
      <w:pPr>
        <w:ind w:left="1440" w:hanging="360"/>
      </w:pPr>
    </w:lvl>
    <w:lvl w:ilvl="2" w:tplc="730E621C" w:tentative="1">
      <w:start w:val="1"/>
      <w:numFmt w:val="lowerRoman"/>
      <w:lvlText w:val="%3."/>
      <w:lvlJc w:val="right"/>
      <w:pPr>
        <w:ind w:left="2160" w:hanging="180"/>
      </w:pPr>
    </w:lvl>
    <w:lvl w:ilvl="3" w:tplc="621AF77C" w:tentative="1">
      <w:start w:val="1"/>
      <w:numFmt w:val="decimal"/>
      <w:lvlText w:val="%4."/>
      <w:lvlJc w:val="left"/>
      <w:pPr>
        <w:ind w:left="2880" w:hanging="360"/>
      </w:pPr>
    </w:lvl>
    <w:lvl w:ilvl="4" w:tplc="11D8E3B0" w:tentative="1">
      <w:start w:val="1"/>
      <w:numFmt w:val="lowerLetter"/>
      <w:lvlText w:val="%5."/>
      <w:lvlJc w:val="left"/>
      <w:pPr>
        <w:ind w:left="3600" w:hanging="360"/>
      </w:pPr>
    </w:lvl>
    <w:lvl w:ilvl="5" w:tplc="98EACF40" w:tentative="1">
      <w:start w:val="1"/>
      <w:numFmt w:val="lowerRoman"/>
      <w:lvlText w:val="%6."/>
      <w:lvlJc w:val="right"/>
      <w:pPr>
        <w:ind w:left="4320" w:hanging="180"/>
      </w:pPr>
    </w:lvl>
    <w:lvl w:ilvl="6" w:tplc="5D980044" w:tentative="1">
      <w:start w:val="1"/>
      <w:numFmt w:val="decimal"/>
      <w:lvlText w:val="%7."/>
      <w:lvlJc w:val="left"/>
      <w:pPr>
        <w:ind w:left="5040" w:hanging="360"/>
      </w:pPr>
    </w:lvl>
    <w:lvl w:ilvl="7" w:tplc="9AFC36F6" w:tentative="1">
      <w:start w:val="1"/>
      <w:numFmt w:val="lowerLetter"/>
      <w:lvlText w:val="%8."/>
      <w:lvlJc w:val="left"/>
      <w:pPr>
        <w:ind w:left="5760" w:hanging="360"/>
      </w:pPr>
    </w:lvl>
    <w:lvl w:ilvl="8" w:tplc="F446D0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CB3AFE"/>
    <w:multiLevelType w:val="hybridMultilevel"/>
    <w:tmpl w:val="D928847C"/>
    <w:lvl w:ilvl="0" w:tplc="C968252C">
      <w:start w:val="8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6390F3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9481B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D2C2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B6B3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CF24D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5ADB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1CD3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F08A6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9F3779"/>
    <w:multiLevelType w:val="hybridMultilevel"/>
    <w:tmpl w:val="D5048CB4"/>
    <w:lvl w:ilvl="0" w:tplc="509A96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E50652E" w:tentative="1">
      <w:start w:val="1"/>
      <w:numFmt w:val="lowerLetter"/>
      <w:lvlText w:val="%2."/>
      <w:lvlJc w:val="left"/>
      <w:pPr>
        <w:ind w:left="1440" w:hanging="360"/>
      </w:pPr>
    </w:lvl>
    <w:lvl w:ilvl="2" w:tplc="00E21E46" w:tentative="1">
      <w:start w:val="1"/>
      <w:numFmt w:val="lowerRoman"/>
      <w:lvlText w:val="%3."/>
      <w:lvlJc w:val="right"/>
      <w:pPr>
        <w:ind w:left="2160" w:hanging="180"/>
      </w:pPr>
    </w:lvl>
    <w:lvl w:ilvl="3" w:tplc="A8E0490C" w:tentative="1">
      <w:start w:val="1"/>
      <w:numFmt w:val="decimal"/>
      <w:lvlText w:val="%4."/>
      <w:lvlJc w:val="left"/>
      <w:pPr>
        <w:ind w:left="2880" w:hanging="360"/>
      </w:pPr>
    </w:lvl>
    <w:lvl w:ilvl="4" w:tplc="9FDE8D60" w:tentative="1">
      <w:start w:val="1"/>
      <w:numFmt w:val="lowerLetter"/>
      <w:lvlText w:val="%5."/>
      <w:lvlJc w:val="left"/>
      <w:pPr>
        <w:ind w:left="3600" w:hanging="360"/>
      </w:pPr>
    </w:lvl>
    <w:lvl w:ilvl="5" w:tplc="403C9D30" w:tentative="1">
      <w:start w:val="1"/>
      <w:numFmt w:val="lowerRoman"/>
      <w:lvlText w:val="%6."/>
      <w:lvlJc w:val="right"/>
      <w:pPr>
        <w:ind w:left="4320" w:hanging="180"/>
      </w:pPr>
    </w:lvl>
    <w:lvl w:ilvl="6" w:tplc="C3EE1F42" w:tentative="1">
      <w:start w:val="1"/>
      <w:numFmt w:val="decimal"/>
      <w:lvlText w:val="%7."/>
      <w:lvlJc w:val="left"/>
      <w:pPr>
        <w:ind w:left="5040" w:hanging="360"/>
      </w:pPr>
    </w:lvl>
    <w:lvl w:ilvl="7" w:tplc="67242C96" w:tentative="1">
      <w:start w:val="1"/>
      <w:numFmt w:val="lowerLetter"/>
      <w:lvlText w:val="%8."/>
      <w:lvlJc w:val="left"/>
      <w:pPr>
        <w:ind w:left="5760" w:hanging="360"/>
      </w:pPr>
    </w:lvl>
    <w:lvl w:ilvl="8" w:tplc="D62873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00557"/>
    <w:multiLevelType w:val="multilevel"/>
    <w:tmpl w:val="1892FB2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6B1E282A"/>
    <w:multiLevelType w:val="hybridMultilevel"/>
    <w:tmpl w:val="050AC7D0"/>
    <w:lvl w:ilvl="0" w:tplc="C952F88A">
      <w:start w:val="8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4BD49C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B5C02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6CC1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B0D8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73227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DA6D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A41A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1EDA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3A7141"/>
    <w:multiLevelType w:val="hybridMultilevel"/>
    <w:tmpl w:val="ADA41798"/>
    <w:lvl w:ilvl="0" w:tplc="9B6268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1AA900" w:tentative="1">
      <w:start w:val="1"/>
      <w:numFmt w:val="lowerLetter"/>
      <w:lvlText w:val="%2."/>
      <w:lvlJc w:val="left"/>
      <w:pPr>
        <w:ind w:left="1440" w:hanging="360"/>
      </w:pPr>
    </w:lvl>
    <w:lvl w:ilvl="2" w:tplc="0D68CCFC" w:tentative="1">
      <w:start w:val="1"/>
      <w:numFmt w:val="lowerRoman"/>
      <w:lvlText w:val="%3."/>
      <w:lvlJc w:val="right"/>
      <w:pPr>
        <w:ind w:left="2160" w:hanging="180"/>
      </w:pPr>
    </w:lvl>
    <w:lvl w:ilvl="3" w:tplc="5ECABEC4" w:tentative="1">
      <w:start w:val="1"/>
      <w:numFmt w:val="decimal"/>
      <w:lvlText w:val="%4."/>
      <w:lvlJc w:val="left"/>
      <w:pPr>
        <w:ind w:left="2880" w:hanging="360"/>
      </w:pPr>
    </w:lvl>
    <w:lvl w:ilvl="4" w:tplc="E31AF982" w:tentative="1">
      <w:start w:val="1"/>
      <w:numFmt w:val="lowerLetter"/>
      <w:lvlText w:val="%5."/>
      <w:lvlJc w:val="left"/>
      <w:pPr>
        <w:ind w:left="3600" w:hanging="360"/>
      </w:pPr>
    </w:lvl>
    <w:lvl w:ilvl="5" w:tplc="B80E9F78" w:tentative="1">
      <w:start w:val="1"/>
      <w:numFmt w:val="lowerRoman"/>
      <w:lvlText w:val="%6."/>
      <w:lvlJc w:val="right"/>
      <w:pPr>
        <w:ind w:left="4320" w:hanging="180"/>
      </w:pPr>
    </w:lvl>
    <w:lvl w:ilvl="6" w:tplc="3B04937A" w:tentative="1">
      <w:start w:val="1"/>
      <w:numFmt w:val="decimal"/>
      <w:lvlText w:val="%7."/>
      <w:lvlJc w:val="left"/>
      <w:pPr>
        <w:ind w:left="5040" w:hanging="360"/>
      </w:pPr>
    </w:lvl>
    <w:lvl w:ilvl="7" w:tplc="3D287630" w:tentative="1">
      <w:start w:val="1"/>
      <w:numFmt w:val="lowerLetter"/>
      <w:lvlText w:val="%8."/>
      <w:lvlJc w:val="left"/>
      <w:pPr>
        <w:ind w:left="5760" w:hanging="360"/>
      </w:pPr>
    </w:lvl>
    <w:lvl w:ilvl="8" w:tplc="92DED6D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3"/>
  </w:num>
  <w:num w:numId="5">
    <w:abstractNumId w:val="4"/>
  </w:num>
  <w:num w:numId="6">
    <w:abstractNumId w:val="7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0MzAzMTE0M7M0MTVX0lEKTi0uzszPAykwrAUAfemm6iwAAAA="/>
  </w:docVars>
  <w:rsids>
    <w:rsidRoot w:val="003E6F96"/>
    <w:rsid w:val="000010F7"/>
    <w:rsid w:val="00002830"/>
    <w:rsid w:val="00012AB7"/>
    <w:rsid w:val="00014F88"/>
    <w:rsid w:val="0001533E"/>
    <w:rsid w:val="000158ED"/>
    <w:rsid w:val="000166AB"/>
    <w:rsid w:val="0002769D"/>
    <w:rsid w:val="0002787C"/>
    <w:rsid w:val="00032D16"/>
    <w:rsid w:val="00036024"/>
    <w:rsid w:val="00046A11"/>
    <w:rsid w:val="000500C4"/>
    <w:rsid w:val="00052CEB"/>
    <w:rsid w:val="00057DFE"/>
    <w:rsid w:val="000643CB"/>
    <w:rsid w:val="00067A7A"/>
    <w:rsid w:val="00072969"/>
    <w:rsid w:val="00073B17"/>
    <w:rsid w:val="0007506F"/>
    <w:rsid w:val="00075719"/>
    <w:rsid w:val="000779B9"/>
    <w:rsid w:val="00077D11"/>
    <w:rsid w:val="000804D1"/>
    <w:rsid w:val="0008560D"/>
    <w:rsid w:val="00085B84"/>
    <w:rsid w:val="000901AB"/>
    <w:rsid w:val="00097211"/>
    <w:rsid w:val="000A3C7D"/>
    <w:rsid w:val="000A6F0E"/>
    <w:rsid w:val="000B1367"/>
    <w:rsid w:val="000B7CCE"/>
    <w:rsid w:val="000C3D70"/>
    <w:rsid w:val="000C4FF6"/>
    <w:rsid w:val="000C7428"/>
    <w:rsid w:val="000C7548"/>
    <w:rsid w:val="000D16DA"/>
    <w:rsid w:val="000D3FA6"/>
    <w:rsid w:val="000D5023"/>
    <w:rsid w:val="000E01C4"/>
    <w:rsid w:val="000E141C"/>
    <w:rsid w:val="000E1933"/>
    <w:rsid w:val="000E1C4C"/>
    <w:rsid w:val="000E3EB2"/>
    <w:rsid w:val="000E4024"/>
    <w:rsid w:val="000F653E"/>
    <w:rsid w:val="000F7ED4"/>
    <w:rsid w:val="00101DA7"/>
    <w:rsid w:val="00102023"/>
    <w:rsid w:val="00104A8A"/>
    <w:rsid w:val="00111588"/>
    <w:rsid w:val="001129A4"/>
    <w:rsid w:val="00114AAA"/>
    <w:rsid w:val="00114CF2"/>
    <w:rsid w:val="00114EA2"/>
    <w:rsid w:val="0011569B"/>
    <w:rsid w:val="001156D9"/>
    <w:rsid w:val="00116C48"/>
    <w:rsid w:val="00120DCB"/>
    <w:rsid w:val="0012298B"/>
    <w:rsid w:val="0012344C"/>
    <w:rsid w:val="0013278E"/>
    <w:rsid w:val="0013296C"/>
    <w:rsid w:val="00132D84"/>
    <w:rsid w:val="00133D56"/>
    <w:rsid w:val="00135141"/>
    <w:rsid w:val="0014133C"/>
    <w:rsid w:val="00143C8A"/>
    <w:rsid w:val="00146F0F"/>
    <w:rsid w:val="0014706A"/>
    <w:rsid w:val="00151AD5"/>
    <w:rsid w:val="00151EEB"/>
    <w:rsid w:val="001526C0"/>
    <w:rsid w:val="0015327E"/>
    <w:rsid w:val="001552A1"/>
    <w:rsid w:val="00155C8F"/>
    <w:rsid w:val="00155F38"/>
    <w:rsid w:val="001656D6"/>
    <w:rsid w:val="00167E67"/>
    <w:rsid w:val="001715AD"/>
    <w:rsid w:val="00171B6B"/>
    <w:rsid w:val="00172204"/>
    <w:rsid w:val="00172E44"/>
    <w:rsid w:val="001736D4"/>
    <w:rsid w:val="001749B7"/>
    <w:rsid w:val="001766B0"/>
    <w:rsid w:val="00176A72"/>
    <w:rsid w:val="00177379"/>
    <w:rsid w:val="001857CC"/>
    <w:rsid w:val="00186FBD"/>
    <w:rsid w:val="001902E8"/>
    <w:rsid w:val="0019060E"/>
    <w:rsid w:val="00191FAC"/>
    <w:rsid w:val="00193592"/>
    <w:rsid w:val="0019776F"/>
    <w:rsid w:val="001A0330"/>
    <w:rsid w:val="001A23C3"/>
    <w:rsid w:val="001A2A97"/>
    <w:rsid w:val="001A31F2"/>
    <w:rsid w:val="001A3790"/>
    <w:rsid w:val="001A3BF1"/>
    <w:rsid w:val="001B132D"/>
    <w:rsid w:val="001B3BEA"/>
    <w:rsid w:val="001C3241"/>
    <w:rsid w:val="001C467B"/>
    <w:rsid w:val="001C5ABB"/>
    <w:rsid w:val="001D3F8D"/>
    <w:rsid w:val="001D7320"/>
    <w:rsid w:val="001D76F4"/>
    <w:rsid w:val="001E2E56"/>
    <w:rsid w:val="001E4BE5"/>
    <w:rsid w:val="001E5CCF"/>
    <w:rsid w:val="001F28FF"/>
    <w:rsid w:val="001F5480"/>
    <w:rsid w:val="001F6D87"/>
    <w:rsid w:val="001F72F0"/>
    <w:rsid w:val="0020219F"/>
    <w:rsid w:val="00205E24"/>
    <w:rsid w:val="00210392"/>
    <w:rsid w:val="00210E60"/>
    <w:rsid w:val="00211C70"/>
    <w:rsid w:val="00214DC8"/>
    <w:rsid w:val="00216B59"/>
    <w:rsid w:val="002204C3"/>
    <w:rsid w:val="00224683"/>
    <w:rsid w:val="00230D51"/>
    <w:rsid w:val="002337A7"/>
    <w:rsid w:val="00234C7F"/>
    <w:rsid w:val="002401BD"/>
    <w:rsid w:val="00240A02"/>
    <w:rsid w:val="00242E20"/>
    <w:rsid w:val="00243633"/>
    <w:rsid w:val="00243F55"/>
    <w:rsid w:val="00245D89"/>
    <w:rsid w:val="00251A5D"/>
    <w:rsid w:val="002523CA"/>
    <w:rsid w:val="00253E08"/>
    <w:rsid w:val="00254721"/>
    <w:rsid w:val="00256899"/>
    <w:rsid w:val="0025710B"/>
    <w:rsid w:val="00257F4C"/>
    <w:rsid w:val="00260796"/>
    <w:rsid w:val="00261476"/>
    <w:rsid w:val="002639C6"/>
    <w:rsid w:val="00264B6A"/>
    <w:rsid w:val="002717E5"/>
    <w:rsid w:val="00276F79"/>
    <w:rsid w:val="002774D2"/>
    <w:rsid w:val="002778F5"/>
    <w:rsid w:val="00277E78"/>
    <w:rsid w:val="00293741"/>
    <w:rsid w:val="00294504"/>
    <w:rsid w:val="002A01B3"/>
    <w:rsid w:val="002A3099"/>
    <w:rsid w:val="002A470F"/>
    <w:rsid w:val="002A63D3"/>
    <w:rsid w:val="002A721D"/>
    <w:rsid w:val="002B1327"/>
    <w:rsid w:val="002B2991"/>
    <w:rsid w:val="002B32E7"/>
    <w:rsid w:val="002B4860"/>
    <w:rsid w:val="002B4F9D"/>
    <w:rsid w:val="002B5485"/>
    <w:rsid w:val="002C4C49"/>
    <w:rsid w:val="002C51A0"/>
    <w:rsid w:val="002C72D2"/>
    <w:rsid w:val="002C784D"/>
    <w:rsid w:val="002D05AA"/>
    <w:rsid w:val="002D3025"/>
    <w:rsid w:val="002E1729"/>
    <w:rsid w:val="002E1EA8"/>
    <w:rsid w:val="002E6B9B"/>
    <w:rsid w:val="002F41F5"/>
    <w:rsid w:val="002F42EA"/>
    <w:rsid w:val="002F57D6"/>
    <w:rsid w:val="002F604F"/>
    <w:rsid w:val="002F6C6F"/>
    <w:rsid w:val="00300281"/>
    <w:rsid w:val="003003B4"/>
    <w:rsid w:val="003017EF"/>
    <w:rsid w:val="0030457F"/>
    <w:rsid w:val="00307D3E"/>
    <w:rsid w:val="003108FD"/>
    <w:rsid w:val="003118E6"/>
    <w:rsid w:val="00312245"/>
    <w:rsid w:val="00314581"/>
    <w:rsid w:val="00315E8D"/>
    <w:rsid w:val="00320395"/>
    <w:rsid w:val="00320DFB"/>
    <w:rsid w:val="00323A30"/>
    <w:rsid w:val="00325FB0"/>
    <w:rsid w:val="003260A2"/>
    <w:rsid w:val="003315C4"/>
    <w:rsid w:val="00331D3A"/>
    <w:rsid w:val="0033384D"/>
    <w:rsid w:val="00333FA1"/>
    <w:rsid w:val="0033445F"/>
    <w:rsid w:val="0033684F"/>
    <w:rsid w:val="00337996"/>
    <w:rsid w:val="00337F23"/>
    <w:rsid w:val="00340797"/>
    <w:rsid w:val="00342ABE"/>
    <w:rsid w:val="0034399C"/>
    <w:rsid w:val="00343E7D"/>
    <w:rsid w:val="00347BE7"/>
    <w:rsid w:val="00352786"/>
    <w:rsid w:val="00360CF7"/>
    <w:rsid w:val="003617C0"/>
    <w:rsid w:val="00363CF7"/>
    <w:rsid w:val="00365761"/>
    <w:rsid w:val="0036661F"/>
    <w:rsid w:val="00367E2A"/>
    <w:rsid w:val="00372EDE"/>
    <w:rsid w:val="003776C7"/>
    <w:rsid w:val="00377D31"/>
    <w:rsid w:val="003804D8"/>
    <w:rsid w:val="00384422"/>
    <w:rsid w:val="00384DCD"/>
    <w:rsid w:val="00390842"/>
    <w:rsid w:val="00395530"/>
    <w:rsid w:val="003A17DF"/>
    <w:rsid w:val="003A44A4"/>
    <w:rsid w:val="003A5A26"/>
    <w:rsid w:val="003B226A"/>
    <w:rsid w:val="003B61B4"/>
    <w:rsid w:val="003C2F9D"/>
    <w:rsid w:val="003C310E"/>
    <w:rsid w:val="003D3349"/>
    <w:rsid w:val="003E3149"/>
    <w:rsid w:val="003E6F96"/>
    <w:rsid w:val="003E7AE8"/>
    <w:rsid w:val="003F09BD"/>
    <w:rsid w:val="003F102C"/>
    <w:rsid w:val="003F16BC"/>
    <w:rsid w:val="003F1FD4"/>
    <w:rsid w:val="003F26C5"/>
    <w:rsid w:val="003F2CCB"/>
    <w:rsid w:val="003F2F87"/>
    <w:rsid w:val="003F311F"/>
    <w:rsid w:val="003F38FD"/>
    <w:rsid w:val="003F3E2E"/>
    <w:rsid w:val="003F54B7"/>
    <w:rsid w:val="00405D49"/>
    <w:rsid w:val="00405E8A"/>
    <w:rsid w:val="00406248"/>
    <w:rsid w:val="00410421"/>
    <w:rsid w:val="004106FA"/>
    <w:rsid w:val="00411351"/>
    <w:rsid w:val="00411EB4"/>
    <w:rsid w:val="00411EFC"/>
    <w:rsid w:val="00412944"/>
    <w:rsid w:val="00420F13"/>
    <w:rsid w:val="00421F4A"/>
    <w:rsid w:val="00422FA1"/>
    <w:rsid w:val="004231E1"/>
    <w:rsid w:val="00424E0A"/>
    <w:rsid w:val="004301AE"/>
    <w:rsid w:val="00436A4A"/>
    <w:rsid w:val="004371EB"/>
    <w:rsid w:val="00437292"/>
    <w:rsid w:val="00437D7C"/>
    <w:rsid w:val="0044061B"/>
    <w:rsid w:val="004432AC"/>
    <w:rsid w:val="00444BF8"/>
    <w:rsid w:val="0045041E"/>
    <w:rsid w:val="00453765"/>
    <w:rsid w:val="004565E6"/>
    <w:rsid w:val="004601BB"/>
    <w:rsid w:val="00461133"/>
    <w:rsid w:val="00462A9C"/>
    <w:rsid w:val="00463E92"/>
    <w:rsid w:val="00465320"/>
    <w:rsid w:val="004667AB"/>
    <w:rsid w:val="0047060F"/>
    <w:rsid w:val="0048348F"/>
    <w:rsid w:val="004866DB"/>
    <w:rsid w:val="00487DB2"/>
    <w:rsid w:val="0049102C"/>
    <w:rsid w:val="00494D7A"/>
    <w:rsid w:val="00495A53"/>
    <w:rsid w:val="00497379"/>
    <w:rsid w:val="004A1741"/>
    <w:rsid w:val="004A4364"/>
    <w:rsid w:val="004B07B1"/>
    <w:rsid w:val="004B1CC8"/>
    <w:rsid w:val="004B1EE9"/>
    <w:rsid w:val="004B61AA"/>
    <w:rsid w:val="004C1B77"/>
    <w:rsid w:val="004C49EF"/>
    <w:rsid w:val="004D12BE"/>
    <w:rsid w:val="004E01D4"/>
    <w:rsid w:val="004E2CAC"/>
    <w:rsid w:val="004E399B"/>
    <w:rsid w:val="004E3DB3"/>
    <w:rsid w:val="004E4836"/>
    <w:rsid w:val="004E5F59"/>
    <w:rsid w:val="004F1516"/>
    <w:rsid w:val="004F1B03"/>
    <w:rsid w:val="004F1FBF"/>
    <w:rsid w:val="004F69A5"/>
    <w:rsid w:val="0050493A"/>
    <w:rsid w:val="00505DB5"/>
    <w:rsid w:val="00506283"/>
    <w:rsid w:val="00506DBC"/>
    <w:rsid w:val="005111BA"/>
    <w:rsid w:val="00516887"/>
    <w:rsid w:val="00516976"/>
    <w:rsid w:val="00520D1C"/>
    <w:rsid w:val="00521745"/>
    <w:rsid w:val="00522F20"/>
    <w:rsid w:val="00525D53"/>
    <w:rsid w:val="0052656E"/>
    <w:rsid w:val="00527A64"/>
    <w:rsid w:val="00534C80"/>
    <w:rsid w:val="005354E5"/>
    <w:rsid w:val="00536519"/>
    <w:rsid w:val="00543571"/>
    <w:rsid w:val="00544B02"/>
    <w:rsid w:val="00546199"/>
    <w:rsid w:val="005477E5"/>
    <w:rsid w:val="00547AB3"/>
    <w:rsid w:val="005520D0"/>
    <w:rsid w:val="005528BB"/>
    <w:rsid w:val="005540BF"/>
    <w:rsid w:val="005548DB"/>
    <w:rsid w:val="00557621"/>
    <w:rsid w:val="00562C73"/>
    <w:rsid w:val="00570549"/>
    <w:rsid w:val="00573924"/>
    <w:rsid w:val="00573D52"/>
    <w:rsid w:val="00576415"/>
    <w:rsid w:val="005828B2"/>
    <w:rsid w:val="00585E10"/>
    <w:rsid w:val="00591F99"/>
    <w:rsid w:val="005931D4"/>
    <w:rsid w:val="00594A5B"/>
    <w:rsid w:val="005968B7"/>
    <w:rsid w:val="005A182A"/>
    <w:rsid w:val="005A300F"/>
    <w:rsid w:val="005A6024"/>
    <w:rsid w:val="005A6ABB"/>
    <w:rsid w:val="005B11C7"/>
    <w:rsid w:val="005B2AD9"/>
    <w:rsid w:val="005B2B9E"/>
    <w:rsid w:val="005B37BC"/>
    <w:rsid w:val="005B38BB"/>
    <w:rsid w:val="005B49E5"/>
    <w:rsid w:val="005B6DC0"/>
    <w:rsid w:val="005D1CA5"/>
    <w:rsid w:val="005D3756"/>
    <w:rsid w:val="005D792D"/>
    <w:rsid w:val="005E086F"/>
    <w:rsid w:val="005E2AEB"/>
    <w:rsid w:val="005E4D45"/>
    <w:rsid w:val="005E60E7"/>
    <w:rsid w:val="005E7507"/>
    <w:rsid w:val="005F09D8"/>
    <w:rsid w:val="005F124B"/>
    <w:rsid w:val="005F192F"/>
    <w:rsid w:val="005F49C7"/>
    <w:rsid w:val="005F7332"/>
    <w:rsid w:val="005F75DF"/>
    <w:rsid w:val="00610087"/>
    <w:rsid w:val="00611435"/>
    <w:rsid w:val="006144C5"/>
    <w:rsid w:val="00614846"/>
    <w:rsid w:val="00625329"/>
    <w:rsid w:val="006302ED"/>
    <w:rsid w:val="00632D66"/>
    <w:rsid w:val="00635709"/>
    <w:rsid w:val="00642865"/>
    <w:rsid w:val="00642CCE"/>
    <w:rsid w:val="0064558C"/>
    <w:rsid w:val="00646BB3"/>
    <w:rsid w:val="00651F64"/>
    <w:rsid w:val="00656196"/>
    <w:rsid w:val="0066035B"/>
    <w:rsid w:val="00662E65"/>
    <w:rsid w:val="00664ABB"/>
    <w:rsid w:val="0066694E"/>
    <w:rsid w:val="00670652"/>
    <w:rsid w:val="0067139F"/>
    <w:rsid w:val="0067613F"/>
    <w:rsid w:val="006806D5"/>
    <w:rsid w:val="00681CCF"/>
    <w:rsid w:val="006849E7"/>
    <w:rsid w:val="00685763"/>
    <w:rsid w:val="00687E26"/>
    <w:rsid w:val="006956E3"/>
    <w:rsid w:val="006A0E6D"/>
    <w:rsid w:val="006A2DFD"/>
    <w:rsid w:val="006A369B"/>
    <w:rsid w:val="006A5D18"/>
    <w:rsid w:val="006A72B6"/>
    <w:rsid w:val="006B134E"/>
    <w:rsid w:val="006B1C90"/>
    <w:rsid w:val="006B45F8"/>
    <w:rsid w:val="006B66F9"/>
    <w:rsid w:val="006B6B6C"/>
    <w:rsid w:val="006B77D9"/>
    <w:rsid w:val="006C194D"/>
    <w:rsid w:val="006C23AE"/>
    <w:rsid w:val="006C5511"/>
    <w:rsid w:val="006C7647"/>
    <w:rsid w:val="006D57ED"/>
    <w:rsid w:val="006D5D2E"/>
    <w:rsid w:val="006D6576"/>
    <w:rsid w:val="006E6112"/>
    <w:rsid w:val="006E6C0B"/>
    <w:rsid w:val="006E70F5"/>
    <w:rsid w:val="006F1CFA"/>
    <w:rsid w:val="006F2091"/>
    <w:rsid w:val="006F45B3"/>
    <w:rsid w:val="006F5CE6"/>
    <w:rsid w:val="006F711F"/>
    <w:rsid w:val="006F74C7"/>
    <w:rsid w:val="0070332D"/>
    <w:rsid w:val="00705C3F"/>
    <w:rsid w:val="00713DB6"/>
    <w:rsid w:val="00714802"/>
    <w:rsid w:val="00715B4D"/>
    <w:rsid w:val="00717A09"/>
    <w:rsid w:val="00717F3A"/>
    <w:rsid w:val="00722F6C"/>
    <w:rsid w:val="007234EC"/>
    <w:rsid w:val="0072509C"/>
    <w:rsid w:val="007313CC"/>
    <w:rsid w:val="007328D9"/>
    <w:rsid w:val="00732906"/>
    <w:rsid w:val="00737A21"/>
    <w:rsid w:val="00737D50"/>
    <w:rsid w:val="00742A74"/>
    <w:rsid w:val="00742C7B"/>
    <w:rsid w:val="00744423"/>
    <w:rsid w:val="00745561"/>
    <w:rsid w:val="007459EF"/>
    <w:rsid w:val="00746DD7"/>
    <w:rsid w:val="00752816"/>
    <w:rsid w:val="00754568"/>
    <w:rsid w:val="007556EE"/>
    <w:rsid w:val="00760D4B"/>
    <w:rsid w:val="00761AE4"/>
    <w:rsid w:val="007635FA"/>
    <w:rsid w:val="00763FA4"/>
    <w:rsid w:val="00765A3A"/>
    <w:rsid w:val="00766007"/>
    <w:rsid w:val="00767BFB"/>
    <w:rsid w:val="0077186D"/>
    <w:rsid w:val="0077376D"/>
    <w:rsid w:val="00774A91"/>
    <w:rsid w:val="00774C97"/>
    <w:rsid w:val="00776253"/>
    <w:rsid w:val="00776822"/>
    <w:rsid w:val="007769A6"/>
    <w:rsid w:val="00777D96"/>
    <w:rsid w:val="00786FC2"/>
    <w:rsid w:val="007872E1"/>
    <w:rsid w:val="007978CD"/>
    <w:rsid w:val="007A3459"/>
    <w:rsid w:val="007A5D83"/>
    <w:rsid w:val="007B1BC5"/>
    <w:rsid w:val="007B6888"/>
    <w:rsid w:val="007B68AF"/>
    <w:rsid w:val="007C231B"/>
    <w:rsid w:val="007C2CE3"/>
    <w:rsid w:val="007C2EF3"/>
    <w:rsid w:val="007D2BF3"/>
    <w:rsid w:val="007D2EEC"/>
    <w:rsid w:val="007D671C"/>
    <w:rsid w:val="007E081B"/>
    <w:rsid w:val="007E0D67"/>
    <w:rsid w:val="007E268B"/>
    <w:rsid w:val="007E2BAD"/>
    <w:rsid w:val="007E3493"/>
    <w:rsid w:val="007E4A96"/>
    <w:rsid w:val="007E4E40"/>
    <w:rsid w:val="007E5E5C"/>
    <w:rsid w:val="007E6178"/>
    <w:rsid w:val="007F126E"/>
    <w:rsid w:val="007F1A31"/>
    <w:rsid w:val="007F7EAD"/>
    <w:rsid w:val="00801EF4"/>
    <w:rsid w:val="0080425B"/>
    <w:rsid w:val="00804D48"/>
    <w:rsid w:val="00812BBD"/>
    <w:rsid w:val="0081469A"/>
    <w:rsid w:val="008209A3"/>
    <w:rsid w:val="00822EB6"/>
    <w:rsid w:val="008314DD"/>
    <w:rsid w:val="0083641C"/>
    <w:rsid w:val="00837636"/>
    <w:rsid w:val="00841F1A"/>
    <w:rsid w:val="008431E7"/>
    <w:rsid w:val="008452FD"/>
    <w:rsid w:val="00846B85"/>
    <w:rsid w:val="0084788D"/>
    <w:rsid w:val="00852E93"/>
    <w:rsid w:val="00853A28"/>
    <w:rsid w:val="00854AD7"/>
    <w:rsid w:val="00855344"/>
    <w:rsid w:val="0085778F"/>
    <w:rsid w:val="00857ED4"/>
    <w:rsid w:val="00865C57"/>
    <w:rsid w:val="00866B0D"/>
    <w:rsid w:val="008712E8"/>
    <w:rsid w:val="008749A2"/>
    <w:rsid w:val="00875539"/>
    <w:rsid w:val="00875DFB"/>
    <w:rsid w:val="00882761"/>
    <w:rsid w:val="0089033F"/>
    <w:rsid w:val="00891958"/>
    <w:rsid w:val="008935D8"/>
    <w:rsid w:val="008A07CD"/>
    <w:rsid w:val="008A1B33"/>
    <w:rsid w:val="008A55F1"/>
    <w:rsid w:val="008A6ADB"/>
    <w:rsid w:val="008B118C"/>
    <w:rsid w:val="008B6DD8"/>
    <w:rsid w:val="008B7788"/>
    <w:rsid w:val="008C3A74"/>
    <w:rsid w:val="008C5D78"/>
    <w:rsid w:val="008C698A"/>
    <w:rsid w:val="008D2FEF"/>
    <w:rsid w:val="008E46B0"/>
    <w:rsid w:val="008E53CD"/>
    <w:rsid w:val="008E541B"/>
    <w:rsid w:val="008E545D"/>
    <w:rsid w:val="008E636C"/>
    <w:rsid w:val="008F0B3C"/>
    <w:rsid w:val="008F29F9"/>
    <w:rsid w:val="008F3B01"/>
    <w:rsid w:val="008F3DCD"/>
    <w:rsid w:val="008F4900"/>
    <w:rsid w:val="009011F6"/>
    <w:rsid w:val="009035D5"/>
    <w:rsid w:val="00914257"/>
    <w:rsid w:val="0091499F"/>
    <w:rsid w:val="00915F7D"/>
    <w:rsid w:val="00916E76"/>
    <w:rsid w:val="00922970"/>
    <w:rsid w:val="00922BEB"/>
    <w:rsid w:val="00924418"/>
    <w:rsid w:val="00925981"/>
    <w:rsid w:val="009277F0"/>
    <w:rsid w:val="00927C60"/>
    <w:rsid w:val="0093025E"/>
    <w:rsid w:val="00930C0C"/>
    <w:rsid w:val="009314C1"/>
    <w:rsid w:val="00931FA3"/>
    <w:rsid w:val="00934B10"/>
    <w:rsid w:val="00934C43"/>
    <w:rsid w:val="00935654"/>
    <w:rsid w:val="00945BDF"/>
    <w:rsid w:val="00946494"/>
    <w:rsid w:val="00957279"/>
    <w:rsid w:val="0096017D"/>
    <w:rsid w:val="0096186F"/>
    <w:rsid w:val="00962D00"/>
    <w:rsid w:val="00967077"/>
    <w:rsid w:val="009676CF"/>
    <w:rsid w:val="00973FBF"/>
    <w:rsid w:val="00975D57"/>
    <w:rsid w:val="00975D8A"/>
    <w:rsid w:val="00976248"/>
    <w:rsid w:val="00976D68"/>
    <w:rsid w:val="0099215B"/>
    <w:rsid w:val="0099596C"/>
    <w:rsid w:val="009A3899"/>
    <w:rsid w:val="009A50C0"/>
    <w:rsid w:val="009A78C7"/>
    <w:rsid w:val="009B4BDF"/>
    <w:rsid w:val="009B74F4"/>
    <w:rsid w:val="009C3D8E"/>
    <w:rsid w:val="009C4AC0"/>
    <w:rsid w:val="009C668B"/>
    <w:rsid w:val="009D07A0"/>
    <w:rsid w:val="009D1FCA"/>
    <w:rsid w:val="009D417E"/>
    <w:rsid w:val="009D7786"/>
    <w:rsid w:val="009E096E"/>
    <w:rsid w:val="009E4E37"/>
    <w:rsid w:val="009E7D5E"/>
    <w:rsid w:val="009F3DB4"/>
    <w:rsid w:val="009F4747"/>
    <w:rsid w:val="009F717F"/>
    <w:rsid w:val="00A02DC7"/>
    <w:rsid w:val="00A0424B"/>
    <w:rsid w:val="00A0681C"/>
    <w:rsid w:val="00A06FB8"/>
    <w:rsid w:val="00A10443"/>
    <w:rsid w:val="00A12410"/>
    <w:rsid w:val="00A20C56"/>
    <w:rsid w:val="00A20CE9"/>
    <w:rsid w:val="00A22E31"/>
    <w:rsid w:val="00A249A0"/>
    <w:rsid w:val="00A27DF8"/>
    <w:rsid w:val="00A34C86"/>
    <w:rsid w:val="00A36CF0"/>
    <w:rsid w:val="00A3709E"/>
    <w:rsid w:val="00A40111"/>
    <w:rsid w:val="00A4048D"/>
    <w:rsid w:val="00A431D1"/>
    <w:rsid w:val="00A431E2"/>
    <w:rsid w:val="00A50354"/>
    <w:rsid w:val="00A504CE"/>
    <w:rsid w:val="00A50A47"/>
    <w:rsid w:val="00A50ED2"/>
    <w:rsid w:val="00A53A67"/>
    <w:rsid w:val="00A56D67"/>
    <w:rsid w:val="00A6073D"/>
    <w:rsid w:val="00A6184C"/>
    <w:rsid w:val="00A627F2"/>
    <w:rsid w:val="00A66C16"/>
    <w:rsid w:val="00A70C0E"/>
    <w:rsid w:val="00A73C1A"/>
    <w:rsid w:val="00A73CA2"/>
    <w:rsid w:val="00A7421C"/>
    <w:rsid w:val="00A7701C"/>
    <w:rsid w:val="00A819D1"/>
    <w:rsid w:val="00A839F0"/>
    <w:rsid w:val="00A83D51"/>
    <w:rsid w:val="00A852C9"/>
    <w:rsid w:val="00A94077"/>
    <w:rsid w:val="00A949B6"/>
    <w:rsid w:val="00A9549A"/>
    <w:rsid w:val="00A95D58"/>
    <w:rsid w:val="00AA3C63"/>
    <w:rsid w:val="00AA6871"/>
    <w:rsid w:val="00AB138D"/>
    <w:rsid w:val="00AB2C4D"/>
    <w:rsid w:val="00AB508D"/>
    <w:rsid w:val="00AB745F"/>
    <w:rsid w:val="00AB7D92"/>
    <w:rsid w:val="00AC13A0"/>
    <w:rsid w:val="00AC243E"/>
    <w:rsid w:val="00AC68F3"/>
    <w:rsid w:val="00AC68F9"/>
    <w:rsid w:val="00AC78B2"/>
    <w:rsid w:val="00AD6929"/>
    <w:rsid w:val="00AE07AF"/>
    <w:rsid w:val="00AE2E13"/>
    <w:rsid w:val="00AE33FF"/>
    <w:rsid w:val="00AE5823"/>
    <w:rsid w:val="00AF6585"/>
    <w:rsid w:val="00B00318"/>
    <w:rsid w:val="00B03024"/>
    <w:rsid w:val="00B0771C"/>
    <w:rsid w:val="00B077A2"/>
    <w:rsid w:val="00B105D0"/>
    <w:rsid w:val="00B1081C"/>
    <w:rsid w:val="00B10D64"/>
    <w:rsid w:val="00B11EA3"/>
    <w:rsid w:val="00B1406E"/>
    <w:rsid w:val="00B141C7"/>
    <w:rsid w:val="00B15179"/>
    <w:rsid w:val="00B179C5"/>
    <w:rsid w:val="00B213C7"/>
    <w:rsid w:val="00B21608"/>
    <w:rsid w:val="00B248EB"/>
    <w:rsid w:val="00B254C0"/>
    <w:rsid w:val="00B27F38"/>
    <w:rsid w:val="00B3678E"/>
    <w:rsid w:val="00B409FB"/>
    <w:rsid w:val="00B414E8"/>
    <w:rsid w:val="00B41C94"/>
    <w:rsid w:val="00B446BB"/>
    <w:rsid w:val="00B4480C"/>
    <w:rsid w:val="00B4550E"/>
    <w:rsid w:val="00B528F1"/>
    <w:rsid w:val="00B53779"/>
    <w:rsid w:val="00B54AB7"/>
    <w:rsid w:val="00B6254D"/>
    <w:rsid w:val="00B64244"/>
    <w:rsid w:val="00B6609D"/>
    <w:rsid w:val="00B668A3"/>
    <w:rsid w:val="00B6690B"/>
    <w:rsid w:val="00B66DFF"/>
    <w:rsid w:val="00B67B2F"/>
    <w:rsid w:val="00B7233C"/>
    <w:rsid w:val="00B730DA"/>
    <w:rsid w:val="00B74C16"/>
    <w:rsid w:val="00B74F9A"/>
    <w:rsid w:val="00B767B0"/>
    <w:rsid w:val="00B80931"/>
    <w:rsid w:val="00B81271"/>
    <w:rsid w:val="00B81CC3"/>
    <w:rsid w:val="00B840C2"/>
    <w:rsid w:val="00B86B5F"/>
    <w:rsid w:val="00B86FE8"/>
    <w:rsid w:val="00B87282"/>
    <w:rsid w:val="00B87B8F"/>
    <w:rsid w:val="00B91AA1"/>
    <w:rsid w:val="00B947DF"/>
    <w:rsid w:val="00B9712E"/>
    <w:rsid w:val="00BA0F71"/>
    <w:rsid w:val="00BA374B"/>
    <w:rsid w:val="00BA50A5"/>
    <w:rsid w:val="00BA7611"/>
    <w:rsid w:val="00BC4424"/>
    <w:rsid w:val="00BC5994"/>
    <w:rsid w:val="00BC726A"/>
    <w:rsid w:val="00BD10B6"/>
    <w:rsid w:val="00BD29A9"/>
    <w:rsid w:val="00BD2F40"/>
    <w:rsid w:val="00BD6D95"/>
    <w:rsid w:val="00BD6FFF"/>
    <w:rsid w:val="00BD7F28"/>
    <w:rsid w:val="00BE057A"/>
    <w:rsid w:val="00BE16B7"/>
    <w:rsid w:val="00BE1928"/>
    <w:rsid w:val="00BE4B2D"/>
    <w:rsid w:val="00BE5948"/>
    <w:rsid w:val="00BF158E"/>
    <w:rsid w:val="00BF54CF"/>
    <w:rsid w:val="00BF772F"/>
    <w:rsid w:val="00BF7E8D"/>
    <w:rsid w:val="00C044F7"/>
    <w:rsid w:val="00C06C6A"/>
    <w:rsid w:val="00C102AA"/>
    <w:rsid w:val="00C135B5"/>
    <w:rsid w:val="00C13F68"/>
    <w:rsid w:val="00C15085"/>
    <w:rsid w:val="00C15302"/>
    <w:rsid w:val="00C15F0D"/>
    <w:rsid w:val="00C20464"/>
    <w:rsid w:val="00C222DC"/>
    <w:rsid w:val="00C231EA"/>
    <w:rsid w:val="00C27028"/>
    <w:rsid w:val="00C35D4D"/>
    <w:rsid w:val="00C36C5F"/>
    <w:rsid w:val="00C37467"/>
    <w:rsid w:val="00C3769A"/>
    <w:rsid w:val="00C37F92"/>
    <w:rsid w:val="00C417F9"/>
    <w:rsid w:val="00C427AB"/>
    <w:rsid w:val="00C43A2C"/>
    <w:rsid w:val="00C44AF2"/>
    <w:rsid w:val="00C53FE2"/>
    <w:rsid w:val="00C56869"/>
    <w:rsid w:val="00C572EC"/>
    <w:rsid w:val="00C6009A"/>
    <w:rsid w:val="00C61CB6"/>
    <w:rsid w:val="00C633AC"/>
    <w:rsid w:val="00C63F2D"/>
    <w:rsid w:val="00C66773"/>
    <w:rsid w:val="00C67482"/>
    <w:rsid w:val="00C740BC"/>
    <w:rsid w:val="00C750B8"/>
    <w:rsid w:val="00C7700C"/>
    <w:rsid w:val="00C91F19"/>
    <w:rsid w:val="00C92435"/>
    <w:rsid w:val="00CA2083"/>
    <w:rsid w:val="00CA2AE8"/>
    <w:rsid w:val="00CA43D1"/>
    <w:rsid w:val="00CA4F70"/>
    <w:rsid w:val="00CA5916"/>
    <w:rsid w:val="00CA5BE2"/>
    <w:rsid w:val="00CA7318"/>
    <w:rsid w:val="00CB0A69"/>
    <w:rsid w:val="00CB338F"/>
    <w:rsid w:val="00CB6C22"/>
    <w:rsid w:val="00CB7DB7"/>
    <w:rsid w:val="00CC02A8"/>
    <w:rsid w:val="00CC0890"/>
    <w:rsid w:val="00CC3735"/>
    <w:rsid w:val="00CC64B4"/>
    <w:rsid w:val="00CC6CE3"/>
    <w:rsid w:val="00CD1115"/>
    <w:rsid w:val="00CE03FE"/>
    <w:rsid w:val="00CF2B35"/>
    <w:rsid w:val="00CF2DD6"/>
    <w:rsid w:val="00CF7440"/>
    <w:rsid w:val="00D02BC7"/>
    <w:rsid w:val="00D03909"/>
    <w:rsid w:val="00D05FEF"/>
    <w:rsid w:val="00D20817"/>
    <w:rsid w:val="00D20E6C"/>
    <w:rsid w:val="00D22055"/>
    <w:rsid w:val="00D224D7"/>
    <w:rsid w:val="00D22690"/>
    <w:rsid w:val="00D244AB"/>
    <w:rsid w:val="00D2534F"/>
    <w:rsid w:val="00D2572D"/>
    <w:rsid w:val="00D26392"/>
    <w:rsid w:val="00D26C2C"/>
    <w:rsid w:val="00D26D7F"/>
    <w:rsid w:val="00D30312"/>
    <w:rsid w:val="00D31518"/>
    <w:rsid w:val="00D33F46"/>
    <w:rsid w:val="00D34A65"/>
    <w:rsid w:val="00D36BF5"/>
    <w:rsid w:val="00D40D1F"/>
    <w:rsid w:val="00D42E2C"/>
    <w:rsid w:val="00D43901"/>
    <w:rsid w:val="00D44E57"/>
    <w:rsid w:val="00D45665"/>
    <w:rsid w:val="00D47EFC"/>
    <w:rsid w:val="00D55480"/>
    <w:rsid w:val="00D565D5"/>
    <w:rsid w:val="00D6000D"/>
    <w:rsid w:val="00D62843"/>
    <w:rsid w:val="00D62C76"/>
    <w:rsid w:val="00D62F09"/>
    <w:rsid w:val="00D64FA6"/>
    <w:rsid w:val="00D665AD"/>
    <w:rsid w:val="00D67175"/>
    <w:rsid w:val="00D737E3"/>
    <w:rsid w:val="00D84367"/>
    <w:rsid w:val="00D84429"/>
    <w:rsid w:val="00D85734"/>
    <w:rsid w:val="00D907E8"/>
    <w:rsid w:val="00D94D75"/>
    <w:rsid w:val="00D968B8"/>
    <w:rsid w:val="00DA1BDE"/>
    <w:rsid w:val="00DA5197"/>
    <w:rsid w:val="00DA7C60"/>
    <w:rsid w:val="00DB76B1"/>
    <w:rsid w:val="00DC036D"/>
    <w:rsid w:val="00DC1ADB"/>
    <w:rsid w:val="00DC2C49"/>
    <w:rsid w:val="00DD09E2"/>
    <w:rsid w:val="00DD1AAA"/>
    <w:rsid w:val="00DD61BA"/>
    <w:rsid w:val="00DE1F12"/>
    <w:rsid w:val="00DE6CAF"/>
    <w:rsid w:val="00DF05F3"/>
    <w:rsid w:val="00DF1A16"/>
    <w:rsid w:val="00DF211B"/>
    <w:rsid w:val="00DF26EF"/>
    <w:rsid w:val="00DF3AAC"/>
    <w:rsid w:val="00DF408F"/>
    <w:rsid w:val="00DF5579"/>
    <w:rsid w:val="00DF5A56"/>
    <w:rsid w:val="00DF7CE5"/>
    <w:rsid w:val="00E02180"/>
    <w:rsid w:val="00E045A9"/>
    <w:rsid w:val="00E14102"/>
    <w:rsid w:val="00E157AF"/>
    <w:rsid w:val="00E172AD"/>
    <w:rsid w:val="00E20EB5"/>
    <w:rsid w:val="00E2317B"/>
    <w:rsid w:val="00E27CA5"/>
    <w:rsid w:val="00E3308A"/>
    <w:rsid w:val="00E352FB"/>
    <w:rsid w:val="00E36A8D"/>
    <w:rsid w:val="00E40D44"/>
    <w:rsid w:val="00E41163"/>
    <w:rsid w:val="00E41552"/>
    <w:rsid w:val="00E41907"/>
    <w:rsid w:val="00E42BA9"/>
    <w:rsid w:val="00E45609"/>
    <w:rsid w:val="00E50C84"/>
    <w:rsid w:val="00E51435"/>
    <w:rsid w:val="00E57B52"/>
    <w:rsid w:val="00E6576F"/>
    <w:rsid w:val="00E6744F"/>
    <w:rsid w:val="00E67D78"/>
    <w:rsid w:val="00E715A4"/>
    <w:rsid w:val="00E7164E"/>
    <w:rsid w:val="00E76347"/>
    <w:rsid w:val="00E81F4E"/>
    <w:rsid w:val="00E8413C"/>
    <w:rsid w:val="00E865CD"/>
    <w:rsid w:val="00E8673D"/>
    <w:rsid w:val="00E93AFD"/>
    <w:rsid w:val="00EA2705"/>
    <w:rsid w:val="00EA2FF6"/>
    <w:rsid w:val="00EA317E"/>
    <w:rsid w:val="00EA36ED"/>
    <w:rsid w:val="00EA3A12"/>
    <w:rsid w:val="00EA404A"/>
    <w:rsid w:val="00EA58EC"/>
    <w:rsid w:val="00EA7316"/>
    <w:rsid w:val="00EA7654"/>
    <w:rsid w:val="00EB76FA"/>
    <w:rsid w:val="00EC1CAD"/>
    <w:rsid w:val="00EC490D"/>
    <w:rsid w:val="00EC6B8D"/>
    <w:rsid w:val="00ED05A4"/>
    <w:rsid w:val="00ED19E3"/>
    <w:rsid w:val="00ED210C"/>
    <w:rsid w:val="00ED4E53"/>
    <w:rsid w:val="00ED7F7F"/>
    <w:rsid w:val="00EE0266"/>
    <w:rsid w:val="00EE1C70"/>
    <w:rsid w:val="00EE59F6"/>
    <w:rsid w:val="00EE6428"/>
    <w:rsid w:val="00EE6C5F"/>
    <w:rsid w:val="00EF230D"/>
    <w:rsid w:val="00EF27EA"/>
    <w:rsid w:val="00EF3168"/>
    <w:rsid w:val="00EF52E5"/>
    <w:rsid w:val="00EF557E"/>
    <w:rsid w:val="00EF720F"/>
    <w:rsid w:val="00F00733"/>
    <w:rsid w:val="00F03E33"/>
    <w:rsid w:val="00F05513"/>
    <w:rsid w:val="00F0630F"/>
    <w:rsid w:val="00F06C3D"/>
    <w:rsid w:val="00F06F79"/>
    <w:rsid w:val="00F073DB"/>
    <w:rsid w:val="00F11883"/>
    <w:rsid w:val="00F12E1F"/>
    <w:rsid w:val="00F13BDF"/>
    <w:rsid w:val="00F205F4"/>
    <w:rsid w:val="00F22E42"/>
    <w:rsid w:val="00F25F06"/>
    <w:rsid w:val="00F33534"/>
    <w:rsid w:val="00F33AFF"/>
    <w:rsid w:val="00F40165"/>
    <w:rsid w:val="00F439A0"/>
    <w:rsid w:val="00F43CCB"/>
    <w:rsid w:val="00F446E9"/>
    <w:rsid w:val="00F5074D"/>
    <w:rsid w:val="00F543CB"/>
    <w:rsid w:val="00F55BC1"/>
    <w:rsid w:val="00F64810"/>
    <w:rsid w:val="00F64AC1"/>
    <w:rsid w:val="00F64B89"/>
    <w:rsid w:val="00F67EC7"/>
    <w:rsid w:val="00F67F40"/>
    <w:rsid w:val="00F720FE"/>
    <w:rsid w:val="00F72863"/>
    <w:rsid w:val="00F746B3"/>
    <w:rsid w:val="00F764BD"/>
    <w:rsid w:val="00F77799"/>
    <w:rsid w:val="00F85EBF"/>
    <w:rsid w:val="00F9516D"/>
    <w:rsid w:val="00F955F3"/>
    <w:rsid w:val="00F960B5"/>
    <w:rsid w:val="00FA112A"/>
    <w:rsid w:val="00FA12DD"/>
    <w:rsid w:val="00FA3401"/>
    <w:rsid w:val="00FA50B0"/>
    <w:rsid w:val="00FA7607"/>
    <w:rsid w:val="00FB6B80"/>
    <w:rsid w:val="00FB72C8"/>
    <w:rsid w:val="00FC1E0E"/>
    <w:rsid w:val="00FC4581"/>
    <w:rsid w:val="00FC5AC7"/>
    <w:rsid w:val="00FC6399"/>
    <w:rsid w:val="00FD5B1D"/>
    <w:rsid w:val="00FD71E9"/>
    <w:rsid w:val="00FD7EEF"/>
    <w:rsid w:val="00FE2FEA"/>
    <w:rsid w:val="00FE4963"/>
    <w:rsid w:val="00FE50D0"/>
    <w:rsid w:val="00FF0F3B"/>
    <w:rsid w:val="00FF52A6"/>
    <w:rsid w:val="00FF5A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43530A4-79F2-4703-8FEC-C61D31138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0D0"/>
  </w:style>
  <w:style w:type="paragraph" w:styleId="Heading1">
    <w:name w:val="heading 1"/>
    <w:basedOn w:val="Normal"/>
    <w:next w:val="Normal"/>
    <w:link w:val="Heading1Char"/>
    <w:uiPriority w:val="9"/>
    <w:qFormat/>
    <w:rsid w:val="00975D57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4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56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66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40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0D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D1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50C84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975D57"/>
    <w:rPr>
      <w:rFonts w:asciiTheme="majorHAnsi" w:eastAsiaTheme="majorEastAsia" w:hAnsiTheme="majorHAnsi" w:cstheme="majorBidi"/>
      <w:color w:val="A5A5A5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E36A8D"/>
    <w:rPr>
      <w:color w:val="5F5F5F" w:themeColor="hyperlink"/>
      <w:u w:val="single"/>
    </w:rPr>
  </w:style>
  <w:style w:type="table" w:styleId="TableGrid">
    <w:name w:val="Table Grid"/>
    <w:basedOn w:val="TableNormal"/>
    <w:uiPriority w:val="39"/>
    <w:rsid w:val="0045376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0681C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5B11C7"/>
    <w:pPr>
      <w:spacing w:line="259" w:lineRule="auto"/>
      <w:outlineLvl w:val="9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5B11C7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0158ED"/>
    <w:pPr>
      <w:tabs>
        <w:tab w:val="right" w:leader="dot" w:pos="9350"/>
      </w:tabs>
      <w:spacing w:after="100" w:line="360" w:lineRule="auto"/>
    </w:pPr>
    <w:rPr>
      <w:rFonts w:ascii="Times New Roman" w:hAnsi="Times New Roman" w:cs="Times New Roman"/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B11C7"/>
    <w:pPr>
      <w:spacing w:after="100"/>
      <w:ind w:left="220"/>
    </w:pPr>
    <w:rPr>
      <w:rFonts w:eastAsiaTheme="minorEastAsia" w:cs="Times New Roman"/>
    </w:rPr>
  </w:style>
  <w:style w:type="paragraph" w:styleId="Header">
    <w:name w:val="header"/>
    <w:basedOn w:val="Normal"/>
    <w:link w:val="HeaderChar"/>
    <w:uiPriority w:val="99"/>
    <w:unhideWhenUsed/>
    <w:rsid w:val="009D1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FCA"/>
  </w:style>
  <w:style w:type="paragraph" w:styleId="Footer">
    <w:name w:val="footer"/>
    <w:basedOn w:val="Normal"/>
    <w:link w:val="FooterChar"/>
    <w:uiPriority w:val="99"/>
    <w:unhideWhenUsed/>
    <w:rsid w:val="009D1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FCA"/>
  </w:style>
  <w:style w:type="paragraph" w:styleId="Revision">
    <w:name w:val="Revision"/>
    <w:hidden/>
    <w:uiPriority w:val="99"/>
    <w:semiHidden/>
    <w:rsid w:val="00A20C5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6254D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6CAF"/>
    <w:rPr>
      <w:color w:val="605E5C"/>
      <w:shd w:val="clear" w:color="auto" w:fill="E1DFDD"/>
    </w:rPr>
  </w:style>
  <w:style w:type="character" w:customStyle="1" w:styleId="fal6plv">
    <w:name w:val="fal6plv"/>
    <w:basedOn w:val="DefaultParagraphFont"/>
    <w:rsid w:val="006144C5"/>
  </w:style>
  <w:style w:type="character" w:styleId="LineNumber">
    <w:name w:val="line number"/>
    <w:basedOn w:val="DefaultParagraphFont"/>
    <w:uiPriority w:val="99"/>
    <w:semiHidden/>
    <w:unhideWhenUsed/>
    <w:rsid w:val="00FA7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08455F6-4D44-4EE8-A8E1-9A1C2A7F5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3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</dc:creator>
  <cp:lastModifiedBy>Dr Mudenda</cp:lastModifiedBy>
  <cp:revision>29</cp:revision>
  <cp:lastPrinted>2024-01-29T16:26:00Z</cp:lastPrinted>
  <dcterms:created xsi:type="dcterms:W3CDTF">2023-11-14T16:04:00Z</dcterms:created>
  <dcterms:modified xsi:type="dcterms:W3CDTF">2024-01-31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70d277aa252317954ac54ee1a52bbafa0d6d1c2a0cd69cb42825646b55bbd7</vt:lpwstr>
  </property>
  <property fmtid="{D5CDD505-2E9C-101B-9397-08002B2CF9AE}" pid="3" name="Mendeley Citation Style_1">
    <vt:lpwstr>http://www.zotero.org/styles/cureus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Id 1_1">
    <vt:lpwstr>http://www.zotero.org/styles/cureus</vt:lpwstr>
  </property>
  <property fmtid="{D5CDD505-2E9C-101B-9397-08002B2CF9AE}" pid="7" name="Mendeley Recent Style Id 2_1">
    <vt:lpwstr>http://www.zotero.org/styles/elsevier-harvard</vt:lpwstr>
  </property>
  <property fmtid="{D5CDD505-2E9C-101B-9397-08002B2CF9AE}" pid="8" name="Mendeley Recent Style Id 3_1">
    <vt:lpwstr>http://csl.mendeley.com/styles/540978001/journal-of-antimicrobial-chemotherapy-StewardMMPhD</vt:lpwstr>
  </property>
  <property fmtid="{D5CDD505-2E9C-101B-9397-08002B2CF9AE}" pid="9" name="Mendeley Recent Style Id 4_1">
    <vt:lpwstr>http://www.zotero.org/styles/plos-one</vt:lpwstr>
  </property>
  <property fmtid="{D5CDD505-2E9C-101B-9397-08002B2CF9AE}" pid="10" name="Mendeley Recent Style Id 5_1">
    <vt:lpwstr>http://www.zotero.org/styles/sage-vancouver</vt:lpwstr>
  </property>
  <property fmtid="{D5CDD505-2E9C-101B-9397-08002B2CF9AE}" pid="11" name="Mendeley Recent Style Id 6_1">
    <vt:lpwstr>http://www.zotero.org/styles/sage-vancouver-brackets</vt:lpwstr>
  </property>
  <property fmtid="{D5CDD505-2E9C-101B-9397-08002B2CF9AE}" pid="12" name="Mendeley Recent Style Id 7_1">
    <vt:lpwstr>http://www.zotero.org/styles/university-of-york-harvard-environment</vt:lpwstr>
  </property>
  <property fmtid="{D5CDD505-2E9C-101B-9397-08002B2CF9AE}" pid="13" name="Mendeley Recent Style Id 8_1">
    <vt:lpwstr>http://www.zotero.org/styles/vaccines</vt:lpwstr>
  </property>
  <property fmtid="{D5CDD505-2E9C-101B-9397-08002B2CF9AE}" pid="14" name="Mendeley Recent Style Id 9_1">
    <vt:lpwstr>http://csl.mendeley.com/styles/540978001/vancouver-Steward</vt:lpwstr>
  </property>
  <property fmtid="{D5CDD505-2E9C-101B-9397-08002B2CF9AE}" pid="15" name="Mendeley Recent Style Name 0_1">
    <vt:lpwstr>American Psychological Association 7th edition</vt:lpwstr>
  </property>
  <property fmtid="{D5CDD505-2E9C-101B-9397-08002B2CF9AE}" pid="16" name="Mendeley Recent Style Name 1_1">
    <vt:lpwstr>Cureus</vt:lpwstr>
  </property>
  <property fmtid="{D5CDD505-2E9C-101B-9397-08002B2CF9AE}" pid="17" name="Mendeley Recent Style Name 2_1">
    <vt:lpwstr>Elsevier - Harvard (with titles)</vt:lpwstr>
  </property>
  <property fmtid="{D5CDD505-2E9C-101B-9397-08002B2CF9AE}" pid="18" name="Mendeley Recent Style Name 3_1">
    <vt:lpwstr>Journal of Antimicrobial Chemotherapy - Steward Mudenda</vt:lpwstr>
  </property>
  <property fmtid="{D5CDD505-2E9C-101B-9397-08002B2CF9AE}" pid="19" name="Mendeley Recent Style Name 4_1">
    <vt:lpwstr>PLOS ONE</vt:lpwstr>
  </property>
  <property fmtid="{D5CDD505-2E9C-101B-9397-08002B2CF9AE}" pid="20" name="Mendeley Recent Style Name 5_1">
    <vt:lpwstr>SAGE - Vancouver</vt:lpwstr>
  </property>
  <property fmtid="{D5CDD505-2E9C-101B-9397-08002B2CF9AE}" pid="21" name="Mendeley Recent Style Name 6_1">
    <vt:lpwstr>SAGE - Vancouver (brackets)</vt:lpwstr>
  </property>
  <property fmtid="{D5CDD505-2E9C-101B-9397-08002B2CF9AE}" pid="22" name="Mendeley Recent Style Name 7_1">
    <vt:lpwstr>University of York - Harvard - Environment</vt:lpwstr>
  </property>
  <property fmtid="{D5CDD505-2E9C-101B-9397-08002B2CF9AE}" pid="23" name="Mendeley Recent Style Name 8_1">
    <vt:lpwstr>Vaccines</vt:lpwstr>
  </property>
  <property fmtid="{D5CDD505-2E9C-101B-9397-08002B2CF9AE}" pid="24" name="Mendeley Recent Style Name 9_1">
    <vt:lpwstr>Vancouver - Steward Mudenda, PhD - Steward Mudenda</vt:lpwstr>
  </property>
  <property fmtid="{D5CDD505-2E9C-101B-9397-08002B2CF9AE}" pid="25" name="Mendeley Unique User Id_1">
    <vt:lpwstr>1ef05d3d-ba8d-3d99-83a1-951a0614bbac</vt:lpwstr>
  </property>
</Properties>
</file>